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36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</w:tblGrid>
      <w:tr w:rsidR="00C129BB" w:rsidRPr="00A4749B" w14:paraId="33841540" w14:textId="77777777" w:rsidTr="006F2583">
        <w:trPr>
          <w:trHeight w:val="368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FA9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DA3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DFF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25B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PC</w:t>
            </w:r>
          </w:p>
        </w:tc>
      </w:tr>
      <w:tr w:rsidR="00C129BB" w:rsidRPr="00A4749B" w14:paraId="161B6912" w14:textId="77777777" w:rsidTr="006F2583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E3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4C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9C5" w14:textId="5FC55F4B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33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4E0BA308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19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33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81B" w14:textId="28D47770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FB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69BA0F1D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428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A2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297" w14:textId="31533B75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31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4375375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97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E7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053C" w14:textId="5FC8F39B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1A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06C57B00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EB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71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50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BA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3C7BA966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AF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40E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39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3B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7FADD482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54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22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77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86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5E90DDFC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86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13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52F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AF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16F77005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9F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F6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282" w14:textId="22D4C2E7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D0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689262EB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E9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B99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ECB" w14:textId="3052DCEB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58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7F9FF4AB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B14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DD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96B" w14:textId="5E3001F0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41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0D8900C2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96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D1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797A" w14:textId="5E2C54FD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0E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27F60F47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6D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71C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42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BD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1C234CF4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49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8E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2F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2E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05B149F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3F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E4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477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1E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0E1A1118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AF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341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2A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77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1B1000CC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42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D8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87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BF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5F63906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D9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3F4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6C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6B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09FDEA8F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5F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7C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A5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6B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1E00A87D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16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1C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B7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F3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04494C2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88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14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5B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CA8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43076E67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956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56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D8C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13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0E33D8D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37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CF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BF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B0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D971204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7A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7BE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86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52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737DFA6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A6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016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E5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D7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32CD9D66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69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5D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E2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ED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1B330B6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A7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45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8C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B5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5CA1BD81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0B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ED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F2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AF8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6F55D5E2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F4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D5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8C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1F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04CA719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A2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98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1D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8D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69E0787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DBD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81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4D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5C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2EDB9181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C9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6F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62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E3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446D037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B3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68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14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98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0F19C2FB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B3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AD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41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51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229DA50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67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E5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6B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D8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5C1B2CDB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3B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26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D0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A4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C129BB" w:rsidRPr="00A4749B" w14:paraId="47982E67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49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FA8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71F" w14:textId="08B5F530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C1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512E7AE8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7A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A2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0572" w14:textId="3E70D278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E9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3F48070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2A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6F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348" w14:textId="552D67E5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62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41D5F22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E3C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8C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8BDD" w14:textId="0A8CC489" w:rsidR="00C129BB" w:rsidRPr="00A4749B" w:rsidRDefault="00792092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82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05AB6B6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AD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6A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E0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86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7770E6A8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42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21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7C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80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7D97579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46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61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21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09B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4D13D28D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33B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1B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84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E0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2FBAA237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88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E1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2B1" w14:textId="0904A952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30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41F26D00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F5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6E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9C3" w14:textId="43B6ACEE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29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558AEA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E8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F9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A1" w14:textId="09382CFA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518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78F60E42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705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3D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4A9" w14:textId="7A5769EE" w:rsidR="00C129BB" w:rsidRPr="00A4749B" w:rsidRDefault="00A72CE3" w:rsidP="00C129B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D8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5C05DC74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F5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F7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7B7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ACA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437FF11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444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8F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A9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82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334ECDF1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70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9A2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EE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00D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4516DA16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E1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D8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23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BD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70C00B6C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CD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B1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62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CF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10DB88B4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5D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F3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16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C7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42D1A6B1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473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F6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E7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E1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1E2AE1D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B1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20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E5B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9D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C129BB" w:rsidRPr="00A4749B" w14:paraId="05ADF386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55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5AC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37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7B7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7559089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21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27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1B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A8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6740A67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C9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19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C3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77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18990415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68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10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BA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D59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5880EF5D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7A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8B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35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CE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44B182E5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FE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68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46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CEF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15D7529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3DD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BF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AE8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CF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F545B5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86C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54D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53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D5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3D72F1FC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372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E4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6A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5E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694EEFC7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AA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91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35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681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683F5AC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2B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B4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E0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C3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6E75F03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D60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AE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6620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21E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129BB" w:rsidRPr="00A4749B" w14:paraId="4CB70C4A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E47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15A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F1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3B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C129BB" w:rsidRPr="00A4749B" w14:paraId="30ADD6A3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DEC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4CF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D61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676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48A46A9E" w14:textId="77777777" w:rsidTr="006F2583">
        <w:trPr>
          <w:trHeight w:val="320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6C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8C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E5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989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C129BB" w:rsidRPr="00A4749B" w14:paraId="434D993F" w14:textId="77777777" w:rsidTr="00A4749B">
        <w:trPr>
          <w:trHeight w:val="293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04E4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8255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D91B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E608" w14:textId="77777777" w:rsidR="00C129BB" w:rsidRPr="00A4749B" w:rsidRDefault="00C129BB" w:rsidP="00C129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74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</w:tbl>
    <w:p w14:paraId="7F10DB4A" w14:textId="77777777" w:rsidR="00A4749B" w:rsidRPr="00A4749B" w:rsidRDefault="00A4749B" w:rsidP="00A4749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A4749B">
        <w:rPr>
          <w:rFonts w:ascii="Times New Roman" w:hAnsi="Times New Roman" w:cs="Times New Roman"/>
          <w:b/>
          <w:lang w:val="en-US"/>
        </w:rPr>
        <w:t xml:space="preserve">Table S26: AUDPC values based on symptom development 0-48 hours after inoculation for several bacterial strains on cherry leaves during two independent experiments. </w:t>
      </w:r>
    </w:p>
    <w:p w14:paraId="065E95F5" w14:textId="0229F22B" w:rsidR="00DF72C6" w:rsidRPr="00A4749B" w:rsidRDefault="00A4749B" w:rsidP="00A4749B">
      <w:pPr>
        <w:rPr>
          <w:rFonts w:ascii="Times New Roman" w:hAnsi="Times New Roman" w:cs="Times New Roman"/>
        </w:rPr>
      </w:pPr>
    </w:p>
    <w:sectPr w:rsidR="00DF72C6" w:rsidRPr="00A4749B" w:rsidSect="00667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FF"/>
    <w:rsid w:val="000703AF"/>
    <w:rsid w:val="0007499E"/>
    <w:rsid w:val="000D4B09"/>
    <w:rsid w:val="0019799A"/>
    <w:rsid w:val="001A79A5"/>
    <w:rsid w:val="001C6D21"/>
    <w:rsid w:val="001E652A"/>
    <w:rsid w:val="002166EA"/>
    <w:rsid w:val="00243EFF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4E0C5A"/>
    <w:rsid w:val="00500C3D"/>
    <w:rsid w:val="00515995"/>
    <w:rsid w:val="005249E8"/>
    <w:rsid w:val="00547EAA"/>
    <w:rsid w:val="0057456D"/>
    <w:rsid w:val="005A0E02"/>
    <w:rsid w:val="006679A8"/>
    <w:rsid w:val="006F2583"/>
    <w:rsid w:val="006F316A"/>
    <w:rsid w:val="006F33B5"/>
    <w:rsid w:val="00792092"/>
    <w:rsid w:val="00792ABE"/>
    <w:rsid w:val="007952F5"/>
    <w:rsid w:val="007A10FD"/>
    <w:rsid w:val="007B4763"/>
    <w:rsid w:val="007D0183"/>
    <w:rsid w:val="00812436"/>
    <w:rsid w:val="00820280"/>
    <w:rsid w:val="00844173"/>
    <w:rsid w:val="009802E3"/>
    <w:rsid w:val="00980FF0"/>
    <w:rsid w:val="00987251"/>
    <w:rsid w:val="00A4749B"/>
    <w:rsid w:val="00A72CE3"/>
    <w:rsid w:val="00B033D6"/>
    <w:rsid w:val="00B21C77"/>
    <w:rsid w:val="00B3716B"/>
    <w:rsid w:val="00B5399D"/>
    <w:rsid w:val="00B60324"/>
    <w:rsid w:val="00BE2B8C"/>
    <w:rsid w:val="00BF25A4"/>
    <w:rsid w:val="00C129BB"/>
    <w:rsid w:val="00C13D70"/>
    <w:rsid w:val="00C437DD"/>
    <w:rsid w:val="00C87AD8"/>
    <w:rsid w:val="00CB7F30"/>
    <w:rsid w:val="00CC2A5A"/>
    <w:rsid w:val="00D05299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32745"/>
    <w:rsid w:val="00F67096"/>
    <w:rsid w:val="00F8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33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78</Characters>
  <Application>Microsoft Macintosh Word</Application>
  <DocSecurity>0</DocSecurity>
  <Lines>8</Lines>
  <Paragraphs>2</Paragraphs>
  <ScaleCrop>false</ScaleCrop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6</cp:revision>
  <dcterms:created xsi:type="dcterms:W3CDTF">2017-11-15T11:25:00Z</dcterms:created>
  <dcterms:modified xsi:type="dcterms:W3CDTF">2017-12-06T10:45:00Z</dcterms:modified>
</cp:coreProperties>
</file>